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ECB22" w14:textId="3853E28E" w:rsidR="00CB6F5F" w:rsidRDefault="00CB6F5F" w:rsidP="00CB6F5F">
      <w:pPr>
        <w:rPr>
          <w:b/>
        </w:rPr>
      </w:pPr>
      <w:r>
        <w:rPr>
          <w:b/>
        </w:rPr>
        <w:t xml:space="preserve">Supplementary Table </w:t>
      </w:r>
      <w:r w:rsidR="007F5429">
        <w:rPr>
          <w:b/>
        </w:rPr>
        <w:t>1</w:t>
      </w:r>
      <w:r>
        <w:rPr>
          <w:b/>
        </w:rPr>
        <w:t>. Primers for quantitative PCR</w:t>
      </w:r>
    </w:p>
    <w:tbl>
      <w:tblPr>
        <w:tblStyle w:val="TableGrid"/>
        <w:tblW w:w="9489" w:type="dxa"/>
        <w:tblLook w:val="04A0" w:firstRow="1" w:lastRow="0" w:firstColumn="1" w:lastColumn="0" w:noHBand="0" w:noVBand="1"/>
      </w:tblPr>
      <w:tblGrid>
        <w:gridCol w:w="1097"/>
        <w:gridCol w:w="4149"/>
        <w:gridCol w:w="4243"/>
      </w:tblGrid>
      <w:tr w:rsidR="007F5429" w:rsidRPr="003A01DD" w14:paraId="50BDEB6C" w14:textId="77777777" w:rsidTr="00773731">
        <w:tc>
          <w:tcPr>
            <w:tcW w:w="1097" w:type="dxa"/>
            <w:vAlign w:val="center"/>
          </w:tcPr>
          <w:p w14:paraId="0D5D02AC" w14:textId="77777777" w:rsidR="007F5429" w:rsidRPr="003A01DD" w:rsidRDefault="007F5429" w:rsidP="00773731">
            <w:pPr>
              <w:contextualSpacing/>
              <w:jc w:val="center"/>
            </w:pPr>
            <w:r w:rsidRPr="003A01DD">
              <w:t>Name</w:t>
            </w:r>
          </w:p>
        </w:tc>
        <w:tc>
          <w:tcPr>
            <w:tcW w:w="4149" w:type="dxa"/>
            <w:vAlign w:val="center"/>
          </w:tcPr>
          <w:p w14:paraId="443C28B9" w14:textId="77777777" w:rsidR="007F5429" w:rsidRPr="003A01DD" w:rsidRDefault="007F5429" w:rsidP="00773731">
            <w:pPr>
              <w:jc w:val="center"/>
            </w:pPr>
            <w:r w:rsidRPr="003A01DD">
              <w:t>Forward primer</w:t>
            </w:r>
          </w:p>
        </w:tc>
        <w:tc>
          <w:tcPr>
            <w:tcW w:w="4243" w:type="dxa"/>
            <w:vAlign w:val="center"/>
          </w:tcPr>
          <w:p w14:paraId="52F30970" w14:textId="52BC1C19" w:rsidR="007F5429" w:rsidRPr="003A01DD" w:rsidRDefault="007F5429" w:rsidP="00773731">
            <w:pPr>
              <w:jc w:val="center"/>
            </w:pPr>
            <w:r w:rsidRPr="003A01DD">
              <w:t>Reverse primer</w:t>
            </w:r>
          </w:p>
        </w:tc>
      </w:tr>
      <w:tr w:rsidR="007F5429" w:rsidRPr="003A01DD" w14:paraId="2891641A" w14:textId="77777777" w:rsidTr="00773731">
        <w:tc>
          <w:tcPr>
            <w:tcW w:w="1097" w:type="dxa"/>
            <w:vAlign w:val="center"/>
          </w:tcPr>
          <w:p w14:paraId="20FD70FE" w14:textId="77777777" w:rsidR="007F5429" w:rsidRPr="003A01DD" w:rsidRDefault="007F5429" w:rsidP="00773731">
            <w:pPr>
              <w:contextualSpacing/>
            </w:pPr>
            <w:proofErr w:type="spellStart"/>
            <w:r w:rsidRPr="003A01DD">
              <w:t>Hprt</w:t>
            </w:r>
            <w:proofErr w:type="spellEnd"/>
          </w:p>
        </w:tc>
        <w:tc>
          <w:tcPr>
            <w:tcW w:w="4149" w:type="dxa"/>
            <w:vAlign w:val="center"/>
          </w:tcPr>
          <w:p w14:paraId="35E4832F" w14:textId="77777777" w:rsidR="007F5429" w:rsidRPr="003A01DD" w:rsidRDefault="007F5429" w:rsidP="00773731">
            <w:r w:rsidRPr="003A01DD">
              <w:t>GCGTCGTGATTAGTGATGATGAAC</w:t>
            </w:r>
          </w:p>
        </w:tc>
        <w:tc>
          <w:tcPr>
            <w:tcW w:w="4243" w:type="dxa"/>
            <w:vAlign w:val="center"/>
          </w:tcPr>
          <w:p w14:paraId="1A8983C9" w14:textId="77777777" w:rsidR="007F5429" w:rsidRPr="003A01DD" w:rsidRDefault="007F5429" w:rsidP="00773731">
            <w:r w:rsidRPr="003A01DD">
              <w:t>GAGCAAGTCTTTTCAGTCCTGTCCA</w:t>
            </w:r>
          </w:p>
        </w:tc>
      </w:tr>
      <w:tr w:rsidR="007F5429" w:rsidRPr="003A01DD" w14:paraId="3AA3D5AF" w14:textId="77777777" w:rsidTr="00773731">
        <w:tc>
          <w:tcPr>
            <w:tcW w:w="1097" w:type="dxa"/>
            <w:vAlign w:val="center"/>
          </w:tcPr>
          <w:p w14:paraId="6CBA081E" w14:textId="77777777" w:rsidR="007F5429" w:rsidRPr="003A01DD" w:rsidRDefault="007F5429" w:rsidP="00773731">
            <w:pPr>
              <w:contextualSpacing/>
            </w:pPr>
            <w:r w:rsidRPr="003A01DD">
              <w:t>IL-22</w:t>
            </w:r>
          </w:p>
        </w:tc>
        <w:tc>
          <w:tcPr>
            <w:tcW w:w="4149" w:type="dxa"/>
            <w:vAlign w:val="center"/>
          </w:tcPr>
          <w:p w14:paraId="37D65C76" w14:textId="77777777" w:rsidR="007F5429" w:rsidRPr="003A01DD" w:rsidRDefault="007F5429" w:rsidP="00773731">
            <w:r w:rsidRPr="003A01DD">
              <w:t>TCCGAGGAGTCAGTGCTAAA</w:t>
            </w:r>
          </w:p>
        </w:tc>
        <w:tc>
          <w:tcPr>
            <w:tcW w:w="4243" w:type="dxa"/>
            <w:vAlign w:val="center"/>
          </w:tcPr>
          <w:p w14:paraId="35A5F48F" w14:textId="77777777" w:rsidR="007F5429" w:rsidRPr="003A01DD" w:rsidRDefault="007F5429" w:rsidP="00773731">
            <w:r w:rsidRPr="003A01DD">
              <w:t>AGAACGTCTTCCAGGGTGAA</w:t>
            </w:r>
          </w:p>
        </w:tc>
      </w:tr>
      <w:tr w:rsidR="007F5429" w:rsidRPr="003A01DD" w14:paraId="1EEDE6C3" w14:textId="77777777" w:rsidTr="00773731">
        <w:tc>
          <w:tcPr>
            <w:tcW w:w="1097" w:type="dxa"/>
            <w:vAlign w:val="center"/>
          </w:tcPr>
          <w:p w14:paraId="3A497C35" w14:textId="77777777" w:rsidR="007F5429" w:rsidRPr="003A01DD" w:rsidRDefault="007F5429" w:rsidP="00773731">
            <w:pPr>
              <w:contextualSpacing/>
            </w:pPr>
            <w:r w:rsidRPr="003A01DD">
              <w:t>LTβR</w:t>
            </w:r>
          </w:p>
        </w:tc>
        <w:tc>
          <w:tcPr>
            <w:tcW w:w="4149" w:type="dxa"/>
            <w:vAlign w:val="center"/>
          </w:tcPr>
          <w:p w14:paraId="302ECABB" w14:textId="77777777" w:rsidR="007F5429" w:rsidRPr="003A01DD" w:rsidRDefault="007F5429" w:rsidP="00773731">
            <w:r w:rsidRPr="003A01DD">
              <w:t>GCTCCAGGTACCTCCTACTCG</w:t>
            </w:r>
          </w:p>
        </w:tc>
        <w:tc>
          <w:tcPr>
            <w:tcW w:w="4243" w:type="dxa"/>
            <w:vAlign w:val="center"/>
          </w:tcPr>
          <w:p w14:paraId="0E243ABC" w14:textId="77777777" w:rsidR="007F5429" w:rsidRPr="003A01DD" w:rsidRDefault="007F5429" w:rsidP="00773731">
            <w:r w:rsidRPr="003A01DD">
              <w:t>ATGGCCAGCAGTAGATTG</w:t>
            </w:r>
          </w:p>
        </w:tc>
      </w:tr>
      <w:tr w:rsidR="007F5429" w:rsidRPr="003A01DD" w14:paraId="7A41B01A" w14:textId="77777777" w:rsidTr="00773731">
        <w:tc>
          <w:tcPr>
            <w:tcW w:w="1097" w:type="dxa"/>
            <w:vAlign w:val="center"/>
          </w:tcPr>
          <w:p w14:paraId="27BA7D9D" w14:textId="77777777" w:rsidR="007F5429" w:rsidRPr="003A01DD" w:rsidRDefault="007F5429" w:rsidP="00773731">
            <w:pPr>
              <w:contextualSpacing/>
            </w:pPr>
            <w:r w:rsidRPr="003A01DD">
              <w:t>CXCL1</w:t>
            </w:r>
          </w:p>
        </w:tc>
        <w:tc>
          <w:tcPr>
            <w:tcW w:w="4149" w:type="dxa"/>
            <w:vAlign w:val="center"/>
          </w:tcPr>
          <w:p w14:paraId="3871C168" w14:textId="77777777" w:rsidR="007F5429" w:rsidRPr="003A01DD" w:rsidRDefault="007F5429" w:rsidP="00773731">
            <w:r w:rsidRPr="003A01DD">
              <w:t>GCTGGGATTCACCTCAAGAA</w:t>
            </w:r>
          </w:p>
        </w:tc>
        <w:tc>
          <w:tcPr>
            <w:tcW w:w="4243" w:type="dxa"/>
            <w:vAlign w:val="center"/>
          </w:tcPr>
          <w:p w14:paraId="7F1596A8" w14:textId="77777777" w:rsidR="007F5429" w:rsidRPr="003A01DD" w:rsidRDefault="007F5429" w:rsidP="00773731">
            <w:r w:rsidRPr="003A01DD">
              <w:t>TGGGGACACCTTTTAGCATC</w:t>
            </w:r>
          </w:p>
        </w:tc>
      </w:tr>
      <w:tr w:rsidR="007F5429" w:rsidRPr="003A01DD" w14:paraId="1E73578F" w14:textId="77777777" w:rsidTr="00773731">
        <w:tc>
          <w:tcPr>
            <w:tcW w:w="1097" w:type="dxa"/>
            <w:vAlign w:val="center"/>
          </w:tcPr>
          <w:p w14:paraId="450DC610" w14:textId="77777777" w:rsidR="007F5429" w:rsidRPr="003A01DD" w:rsidRDefault="007F5429" w:rsidP="00773731">
            <w:pPr>
              <w:contextualSpacing/>
            </w:pPr>
            <w:r w:rsidRPr="003A01DD">
              <w:t>CXCL2</w:t>
            </w:r>
          </w:p>
        </w:tc>
        <w:tc>
          <w:tcPr>
            <w:tcW w:w="4149" w:type="dxa"/>
            <w:vAlign w:val="center"/>
          </w:tcPr>
          <w:p w14:paraId="3C742DF4" w14:textId="77777777" w:rsidR="007F5429" w:rsidRPr="003A01DD" w:rsidRDefault="007F5429" w:rsidP="00773731">
            <w:r w:rsidRPr="003A01DD">
              <w:t>CCTGGTTCAGAAAATCATCCA</w:t>
            </w:r>
          </w:p>
        </w:tc>
        <w:tc>
          <w:tcPr>
            <w:tcW w:w="4243" w:type="dxa"/>
            <w:vAlign w:val="center"/>
          </w:tcPr>
          <w:p w14:paraId="5013B0D2" w14:textId="77777777" w:rsidR="007F5429" w:rsidRPr="003A01DD" w:rsidRDefault="007F5429" w:rsidP="00773731">
            <w:r w:rsidRPr="003A01DD">
              <w:t>CTTCCGTTGAGGGACAGC</w:t>
            </w:r>
          </w:p>
        </w:tc>
      </w:tr>
      <w:tr w:rsidR="007F5429" w:rsidRPr="003A01DD" w14:paraId="30592E2C" w14:textId="77777777" w:rsidTr="00773731">
        <w:tc>
          <w:tcPr>
            <w:tcW w:w="1097" w:type="dxa"/>
            <w:vAlign w:val="center"/>
          </w:tcPr>
          <w:p w14:paraId="49F2D8AC" w14:textId="77777777" w:rsidR="007F5429" w:rsidRPr="003A01DD" w:rsidRDefault="007F5429" w:rsidP="00773731">
            <w:pPr>
              <w:contextualSpacing/>
            </w:pPr>
            <w:r w:rsidRPr="003A01DD">
              <w:t>CXCL12</w:t>
            </w:r>
          </w:p>
        </w:tc>
        <w:tc>
          <w:tcPr>
            <w:tcW w:w="4149" w:type="dxa"/>
            <w:vAlign w:val="center"/>
          </w:tcPr>
          <w:p w14:paraId="046F2285" w14:textId="77777777" w:rsidR="007F5429" w:rsidRPr="003A01DD" w:rsidRDefault="007F5429" w:rsidP="00773731">
            <w:r w:rsidRPr="003A01DD">
              <w:t>CTGCATCAGTGACGGTAAACC</w:t>
            </w:r>
          </w:p>
        </w:tc>
        <w:tc>
          <w:tcPr>
            <w:tcW w:w="4243" w:type="dxa"/>
            <w:vAlign w:val="center"/>
          </w:tcPr>
          <w:p w14:paraId="368BE83D" w14:textId="77777777" w:rsidR="007F5429" w:rsidRPr="003A01DD" w:rsidRDefault="007F5429" w:rsidP="00773731">
            <w:r w:rsidRPr="003A01DD">
              <w:t>CAGCCGTGCAACAATCTGAA</w:t>
            </w:r>
          </w:p>
        </w:tc>
      </w:tr>
      <w:tr w:rsidR="007F5429" w:rsidRPr="003A01DD" w14:paraId="0894ED83" w14:textId="77777777" w:rsidTr="00773731">
        <w:tc>
          <w:tcPr>
            <w:tcW w:w="1097" w:type="dxa"/>
            <w:vAlign w:val="center"/>
          </w:tcPr>
          <w:p w14:paraId="684D28CC" w14:textId="77777777" w:rsidR="007F5429" w:rsidRPr="003A01DD" w:rsidRDefault="007F5429" w:rsidP="00773731">
            <w:pPr>
              <w:contextualSpacing/>
            </w:pPr>
            <w:proofErr w:type="spellStart"/>
            <w:r w:rsidRPr="003A01DD">
              <w:t>RegIII</w:t>
            </w:r>
            <w:proofErr w:type="spellEnd"/>
            <w:r w:rsidRPr="003A01DD">
              <w:t>β</w:t>
            </w:r>
          </w:p>
        </w:tc>
        <w:tc>
          <w:tcPr>
            <w:tcW w:w="4149" w:type="dxa"/>
            <w:vAlign w:val="center"/>
          </w:tcPr>
          <w:p w14:paraId="7322F9A4" w14:textId="77777777" w:rsidR="007F5429" w:rsidRPr="003A01DD" w:rsidRDefault="007F5429" w:rsidP="00773731">
            <w:pPr>
              <w:tabs>
                <w:tab w:val="left" w:pos="390"/>
              </w:tabs>
              <w:contextualSpacing/>
            </w:pPr>
            <w:r w:rsidRPr="003A01DD">
              <w:t>ATGGCTCCTACTGCTATGCC</w:t>
            </w:r>
          </w:p>
        </w:tc>
        <w:tc>
          <w:tcPr>
            <w:tcW w:w="4243" w:type="dxa"/>
            <w:vAlign w:val="center"/>
          </w:tcPr>
          <w:p w14:paraId="1FCFF91F" w14:textId="77777777" w:rsidR="007F5429" w:rsidRPr="003A01DD" w:rsidRDefault="007F5429" w:rsidP="00773731">
            <w:r w:rsidRPr="003A01DD">
              <w:t>GTGTCCTCCAGGCCTCTTT</w:t>
            </w:r>
          </w:p>
        </w:tc>
      </w:tr>
      <w:tr w:rsidR="007F5429" w:rsidRPr="003A01DD" w14:paraId="491C0574" w14:textId="77777777" w:rsidTr="00773731">
        <w:tc>
          <w:tcPr>
            <w:tcW w:w="1097" w:type="dxa"/>
            <w:vAlign w:val="center"/>
          </w:tcPr>
          <w:p w14:paraId="5468667F" w14:textId="77777777" w:rsidR="007F5429" w:rsidRPr="003A01DD" w:rsidRDefault="007F5429" w:rsidP="00773731">
            <w:pPr>
              <w:contextualSpacing/>
            </w:pPr>
            <w:proofErr w:type="spellStart"/>
            <w:r w:rsidRPr="003A01DD">
              <w:t>RegIIIγ</w:t>
            </w:r>
            <w:proofErr w:type="spellEnd"/>
          </w:p>
        </w:tc>
        <w:tc>
          <w:tcPr>
            <w:tcW w:w="4149" w:type="dxa"/>
            <w:vAlign w:val="center"/>
          </w:tcPr>
          <w:p w14:paraId="443100E9" w14:textId="77777777" w:rsidR="007F5429" w:rsidRPr="003A01DD" w:rsidRDefault="007F5429" w:rsidP="00773731">
            <w:r w:rsidRPr="003A01DD">
              <w:t>ATGGCTCCTATTGCTATGCC</w:t>
            </w:r>
          </w:p>
        </w:tc>
        <w:tc>
          <w:tcPr>
            <w:tcW w:w="4243" w:type="dxa"/>
            <w:vAlign w:val="center"/>
          </w:tcPr>
          <w:p w14:paraId="26FCBE44" w14:textId="77777777" w:rsidR="007F5429" w:rsidRPr="003A01DD" w:rsidRDefault="007F5429" w:rsidP="00773731">
            <w:r w:rsidRPr="003A01DD">
              <w:t>GATGTCCTGAGGGCCTCTT</w:t>
            </w:r>
          </w:p>
        </w:tc>
      </w:tr>
      <w:tr w:rsidR="007F5429" w:rsidRPr="003A01DD" w14:paraId="24C93A92" w14:textId="77777777" w:rsidTr="00773731">
        <w:tc>
          <w:tcPr>
            <w:tcW w:w="1097" w:type="dxa"/>
            <w:vAlign w:val="center"/>
          </w:tcPr>
          <w:p w14:paraId="530A094F" w14:textId="77777777" w:rsidR="007F5429" w:rsidRPr="003A01DD" w:rsidRDefault="007F5429" w:rsidP="00773731">
            <w:pPr>
              <w:contextualSpacing/>
            </w:pPr>
            <w:r w:rsidRPr="003A01DD">
              <w:t>CXCL13</w:t>
            </w:r>
          </w:p>
        </w:tc>
        <w:tc>
          <w:tcPr>
            <w:tcW w:w="4149" w:type="dxa"/>
            <w:vAlign w:val="center"/>
          </w:tcPr>
          <w:p w14:paraId="4313F131" w14:textId="77777777" w:rsidR="007F5429" w:rsidRPr="003A01DD" w:rsidRDefault="007F5429" w:rsidP="00773731">
            <w:r w:rsidRPr="003A01DD">
              <w:t>CAGAATGAGGCTCAGCACAGC</w:t>
            </w:r>
          </w:p>
        </w:tc>
        <w:tc>
          <w:tcPr>
            <w:tcW w:w="4243" w:type="dxa"/>
            <w:vAlign w:val="center"/>
          </w:tcPr>
          <w:p w14:paraId="6F18C84E" w14:textId="77777777" w:rsidR="007F5429" w:rsidRPr="003A01DD" w:rsidRDefault="007F5429" w:rsidP="00773731">
            <w:r w:rsidRPr="003A01DD">
              <w:t>CAGAATACCGTGGCCTGGAG</w:t>
            </w:r>
          </w:p>
        </w:tc>
      </w:tr>
      <w:tr w:rsidR="007F5429" w:rsidRPr="003A01DD" w14:paraId="1990E9F8" w14:textId="77777777" w:rsidTr="00773731">
        <w:tc>
          <w:tcPr>
            <w:tcW w:w="1097" w:type="dxa"/>
            <w:vAlign w:val="center"/>
          </w:tcPr>
          <w:p w14:paraId="56D8AB9C" w14:textId="77777777" w:rsidR="007F5429" w:rsidRPr="003A01DD" w:rsidRDefault="007F5429" w:rsidP="00773731">
            <w:pPr>
              <w:contextualSpacing/>
            </w:pPr>
            <w:r w:rsidRPr="003A01DD">
              <w:t>CCL19</w:t>
            </w:r>
          </w:p>
        </w:tc>
        <w:tc>
          <w:tcPr>
            <w:tcW w:w="4149" w:type="dxa"/>
            <w:vAlign w:val="center"/>
          </w:tcPr>
          <w:p w14:paraId="513C5ED5" w14:textId="77777777" w:rsidR="007F5429" w:rsidRPr="003A01DD" w:rsidRDefault="007F5429" w:rsidP="00773731">
            <w:pPr>
              <w:tabs>
                <w:tab w:val="left" w:pos="709"/>
              </w:tabs>
              <w:contextualSpacing/>
            </w:pPr>
            <w:r w:rsidRPr="003A01DD">
              <w:t>TGTGTTCACCACACTAAGGGG</w:t>
            </w:r>
          </w:p>
        </w:tc>
        <w:tc>
          <w:tcPr>
            <w:tcW w:w="4243" w:type="dxa"/>
            <w:vAlign w:val="center"/>
          </w:tcPr>
          <w:p w14:paraId="140EDF15" w14:textId="77777777" w:rsidR="007F5429" w:rsidRPr="003A01DD" w:rsidRDefault="007F5429" w:rsidP="00773731">
            <w:r w:rsidRPr="003A01DD">
              <w:t>CCTTTGTTCTTGGCAGAAGACT</w:t>
            </w:r>
          </w:p>
        </w:tc>
      </w:tr>
      <w:tr w:rsidR="007F5429" w:rsidRPr="003A01DD" w14:paraId="2B428102" w14:textId="77777777" w:rsidTr="00773731">
        <w:tc>
          <w:tcPr>
            <w:tcW w:w="1097" w:type="dxa"/>
            <w:vAlign w:val="center"/>
          </w:tcPr>
          <w:p w14:paraId="676C918E" w14:textId="77777777" w:rsidR="007F5429" w:rsidRPr="003A01DD" w:rsidRDefault="007F5429" w:rsidP="00773731">
            <w:pPr>
              <w:contextualSpacing/>
            </w:pPr>
            <w:r w:rsidRPr="003A01DD">
              <w:t>CCL21</w:t>
            </w:r>
          </w:p>
        </w:tc>
        <w:tc>
          <w:tcPr>
            <w:tcW w:w="4149" w:type="dxa"/>
            <w:vAlign w:val="center"/>
          </w:tcPr>
          <w:p w14:paraId="4B18D2D8" w14:textId="77777777" w:rsidR="007F5429" w:rsidRPr="003A01DD" w:rsidRDefault="007F5429" w:rsidP="00773731">
            <w:r w:rsidRPr="003A01DD">
              <w:t>ATCCCGGCAATCCTGTTCTC</w:t>
            </w:r>
          </w:p>
        </w:tc>
        <w:tc>
          <w:tcPr>
            <w:tcW w:w="4243" w:type="dxa"/>
            <w:vAlign w:val="center"/>
          </w:tcPr>
          <w:p w14:paraId="125D95A4" w14:textId="77777777" w:rsidR="007F5429" w:rsidRPr="003A01DD" w:rsidRDefault="007F5429" w:rsidP="00773731">
            <w:r w:rsidRPr="003A01DD">
              <w:t>GGGGCTTTGTTTCCCTGGG</w:t>
            </w:r>
          </w:p>
        </w:tc>
      </w:tr>
      <w:tr w:rsidR="007F5429" w:rsidRPr="003A01DD" w14:paraId="21610A01" w14:textId="77777777" w:rsidTr="00773731">
        <w:tc>
          <w:tcPr>
            <w:tcW w:w="1097" w:type="dxa"/>
            <w:vAlign w:val="center"/>
          </w:tcPr>
          <w:p w14:paraId="315BE7B2" w14:textId="77777777" w:rsidR="007F5429" w:rsidRPr="003A01DD" w:rsidRDefault="007F5429" w:rsidP="00773731">
            <w:pPr>
              <w:contextualSpacing/>
            </w:pPr>
            <w:r>
              <w:rPr>
                <w:rFonts w:hint="eastAsia"/>
              </w:rPr>
              <w:t>A</w:t>
            </w:r>
            <w:r>
              <w:t>ire</w:t>
            </w:r>
          </w:p>
        </w:tc>
        <w:tc>
          <w:tcPr>
            <w:tcW w:w="4149" w:type="dxa"/>
            <w:vAlign w:val="center"/>
          </w:tcPr>
          <w:p w14:paraId="2DD45375" w14:textId="77777777" w:rsidR="007F5429" w:rsidRPr="003A01DD" w:rsidRDefault="007F5429" w:rsidP="00773731">
            <w:r w:rsidRPr="00866E44">
              <w:t>GGTTCTGTTGGACTCTGCCCTG</w:t>
            </w:r>
          </w:p>
        </w:tc>
        <w:tc>
          <w:tcPr>
            <w:tcW w:w="4243" w:type="dxa"/>
            <w:vAlign w:val="center"/>
          </w:tcPr>
          <w:p w14:paraId="45928765" w14:textId="77777777" w:rsidR="007F5429" w:rsidRPr="003A01DD" w:rsidRDefault="007F5429" w:rsidP="00773731">
            <w:r w:rsidRPr="00866E44">
              <w:t>TGTGCCACGACGGAGGTGAG</w:t>
            </w:r>
          </w:p>
        </w:tc>
      </w:tr>
    </w:tbl>
    <w:p w14:paraId="5A00E6D0" w14:textId="77777777" w:rsidR="00F50687" w:rsidRDefault="00F50687" w:rsidP="00D537FA">
      <w:pPr>
        <w:rPr>
          <w:rFonts w:eastAsia="Cambria" w:cs="Times New Roman"/>
          <w:b/>
          <w:szCs w:val="24"/>
        </w:rPr>
      </w:pPr>
    </w:p>
    <w:p w14:paraId="3537B62D" w14:textId="42A8C4AE" w:rsidR="00D606C7" w:rsidRDefault="00D606C7" w:rsidP="00D537FA">
      <w:pPr>
        <w:rPr>
          <w:rFonts w:eastAsia="Cambria" w:cs="Times New Roman"/>
          <w:b/>
          <w:szCs w:val="24"/>
        </w:rPr>
      </w:pPr>
    </w:p>
    <w:sectPr w:rsidR="00D606C7" w:rsidSect="003627A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57A59" w14:textId="77777777" w:rsidR="00693574" w:rsidRDefault="00693574" w:rsidP="00117666">
      <w:pPr>
        <w:spacing w:after="0"/>
      </w:pPr>
      <w:r>
        <w:separator/>
      </w:r>
    </w:p>
  </w:endnote>
  <w:endnote w:type="continuationSeparator" w:id="0">
    <w:p w14:paraId="198A7972" w14:textId="77777777" w:rsidR="00693574" w:rsidRDefault="006935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9662B0" w:rsidRPr="00577C4C" w:rsidRDefault="009662B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9662B0" w:rsidRPr="00E9561B" w:rsidRDefault="009662B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77777777" w:rsidR="009662B0" w:rsidRPr="00E9561B" w:rsidRDefault="009662B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6E799DD5" w:rsidR="009662B0" w:rsidRPr="00577C4C" w:rsidRDefault="009662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8496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6E799DD5" w:rsidR="009662B0" w:rsidRPr="00577C4C" w:rsidRDefault="009662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8496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9662B0" w:rsidRPr="00577C4C" w:rsidRDefault="009662B0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21C64344" w:rsidR="009662B0" w:rsidRPr="00577C4C" w:rsidRDefault="009662B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A8496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21C64344" w:rsidR="009662B0" w:rsidRPr="00577C4C" w:rsidRDefault="009662B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A8496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F8B85" w14:textId="77777777" w:rsidR="00693574" w:rsidRDefault="00693574" w:rsidP="00117666">
      <w:pPr>
        <w:spacing w:after="0"/>
      </w:pPr>
      <w:r>
        <w:separator/>
      </w:r>
    </w:p>
  </w:footnote>
  <w:footnote w:type="continuationSeparator" w:id="0">
    <w:p w14:paraId="75E34B7B" w14:textId="77777777" w:rsidR="00693574" w:rsidRDefault="006935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9C5DC4B" w:rsidR="009662B0" w:rsidRPr="007E3148" w:rsidRDefault="009662B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Inactivation of LT</w:t>
    </w:r>
    <w:r w:rsidRPr="00E92EB7">
      <w:rPr>
        <w:rFonts w:ascii="Symbol" w:hAnsi="Symbol"/>
      </w:rPr>
      <w:t></w:t>
    </w:r>
    <w:r>
      <w:t>R in adulthood</w:t>
    </w:r>
    <w:r w:rsidRPr="008E2DEB"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626F5" w14:textId="5A8EF888" w:rsidR="009662B0" w:rsidRPr="007E3148" w:rsidRDefault="009662B0" w:rsidP="00C3563F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ptab w:relativeTo="margin" w:alignment="center" w:leader="none"/>
    </w:r>
    <w:r w:rsidRPr="007E3148">
      <w:ptab w:relativeTo="margin" w:alignment="right" w:leader="none"/>
    </w:r>
    <w:r w:rsidRPr="001A655A">
      <w:t xml:space="preserve"> </w:t>
    </w:r>
    <w:r w:rsidRPr="009B1DCC">
      <w:t>Inactivation of LT</w:t>
    </w:r>
    <w:r w:rsidRPr="009B1DCC">
      <w:rPr>
        <w:rFonts w:ascii="Symbol" w:hAnsi="Symbol"/>
      </w:rPr>
      <w:t>b</w:t>
    </w:r>
    <w:r w:rsidRPr="009B1DCC">
      <w:t>R in adulthoo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9662B0" w:rsidRDefault="009662B0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C13FF4"/>
    <w:multiLevelType w:val="hybridMultilevel"/>
    <w:tmpl w:val="5B4003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3"/>
  </w:num>
  <w:num w:numId="14">
    <w:abstractNumId w:val="4"/>
  </w:num>
  <w:num w:numId="15">
    <w:abstractNumId w:val="11"/>
  </w:num>
  <w:num w:numId="16">
    <w:abstractNumId w:val="15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zw5rpdyez5ecefvfzpexxoef0e0vfs0pde&quot;&gt;Tumanov_050721&lt;record-ids&gt;&lt;item&gt;506&lt;/item&gt;&lt;item&gt;804&lt;/item&gt;&lt;item&gt;818&lt;/item&gt;&lt;item&gt;821&lt;/item&gt;&lt;item&gt;976&lt;/item&gt;&lt;item&gt;1110&lt;/item&gt;&lt;item&gt;1111&lt;/item&gt;&lt;item&gt;1116&lt;/item&gt;&lt;item&gt;1263&lt;/item&gt;&lt;item&gt;1357&lt;/item&gt;&lt;item&gt;1371&lt;/item&gt;&lt;item&gt;1372&lt;/item&gt;&lt;item&gt;1504&lt;/item&gt;&lt;item&gt;1585&lt;/item&gt;&lt;item&gt;1887&lt;/item&gt;&lt;item&gt;1894&lt;/item&gt;&lt;item&gt;2326&lt;/item&gt;&lt;item&gt;2455&lt;/item&gt;&lt;item&gt;2539&lt;/item&gt;&lt;item&gt;2881&lt;/item&gt;&lt;item&gt;2911&lt;/item&gt;&lt;item&gt;2948&lt;/item&gt;&lt;item&gt;3151&lt;/item&gt;&lt;item&gt;3153&lt;/item&gt;&lt;item&gt;3163&lt;/item&gt;&lt;item&gt;3206&lt;/item&gt;&lt;item&gt;3411&lt;/item&gt;&lt;item&gt;3413&lt;/item&gt;&lt;item&gt;3430&lt;/item&gt;&lt;item&gt;3432&lt;/item&gt;&lt;item&gt;3592&lt;/item&gt;&lt;item&gt;3616&lt;/item&gt;&lt;item&gt;3650&lt;/item&gt;&lt;item&gt;3905&lt;/item&gt;&lt;item&gt;3910&lt;/item&gt;&lt;item&gt;3924&lt;/item&gt;&lt;item&gt;4309&lt;/item&gt;&lt;item&gt;4312&lt;/item&gt;&lt;item&gt;4320&lt;/item&gt;&lt;item&gt;4410&lt;/item&gt;&lt;item&gt;4438&lt;/item&gt;&lt;item&gt;4452&lt;/item&gt;&lt;item&gt;4456&lt;/item&gt;&lt;item&gt;4461&lt;/item&gt;&lt;item&gt;4462&lt;/item&gt;&lt;item&gt;4881&lt;/item&gt;&lt;item&gt;4972&lt;/item&gt;&lt;item&gt;5056&lt;/item&gt;&lt;item&gt;5257&lt;/item&gt;&lt;item&gt;5264&lt;/item&gt;&lt;item&gt;5265&lt;/item&gt;&lt;item&gt;5267&lt;/item&gt;&lt;item&gt;5268&lt;/item&gt;&lt;item&gt;5269&lt;/item&gt;&lt;item&gt;5271&lt;/item&gt;&lt;item&gt;5273&lt;/item&gt;&lt;item&gt;5274&lt;/item&gt;&lt;item&gt;5276&lt;/item&gt;&lt;item&gt;5277&lt;/item&gt;&lt;item&gt;5279&lt;/item&gt;&lt;item&gt;5280&lt;/item&gt;&lt;item&gt;5281&lt;/item&gt;&lt;item&gt;5283&lt;/item&gt;&lt;item&gt;5284&lt;/item&gt;&lt;item&gt;5285&lt;/item&gt;&lt;item&gt;5289&lt;/item&gt;&lt;item&gt;5290&lt;/item&gt;&lt;item&gt;5291&lt;/item&gt;&lt;item&gt;5293&lt;/item&gt;&lt;item&gt;5294&lt;/item&gt;&lt;item&gt;5296&lt;/item&gt;&lt;item&gt;5304&lt;/item&gt;&lt;item&gt;5305&lt;/item&gt;&lt;item&gt;5310&lt;/item&gt;&lt;item&gt;5311&lt;/item&gt;&lt;item&gt;5313&lt;/item&gt;&lt;item&gt;5315&lt;/item&gt;&lt;item&gt;5316&lt;/item&gt;&lt;item&gt;5320&lt;/item&gt;&lt;item&gt;5321&lt;/item&gt;&lt;item&gt;5322&lt;/item&gt;&lt;item&gt;5325&lt;/item&gt;&lt;item&gt;5327&lt;/item&gt;&lt;item&gt;5330&lt;/item&gt;&lt;item&gt;5332&lt;/item&gt;&lt;item&gt;5335&lt;/item&gt;&lt;item&gt;5336&lt;/item&gt;&lt;item&gt;5337&lt;/item&gt;&lt;item&gt;5338&lt;/item&gt;&lt;item&gt;5339&lt;/item&gt;&lt;item&gt;5340&lt;/item&gt;&lt;/record-ids&gt;&lt;/item&gt;&lt;/Libraries&gt;"/>
  </w:docVars>
  <w:rsids>
    <w:rsidRoot w:val="00681821"/>
    <w:rsid w:val="000025BB"/>
    <w:rsid w:val="00012FAE"/>
    <w:rsid w:val="0002040F"/>
    <w:rsid w:val="00022F2A"/>
    <w:rsid w:val="00034304"/>
    <w:rsid w:val="00034E06"/>
    <w:rsid w:val="00035434"/>
    <w:rsid w:val="000446B4"/>
    <w:rsid w:val="00045678"/>
    <w:rsid w:val="000458E4"/>
    <w:rsid w:val="00057AB8"/>
    <w:rsid w:val="0006304F"/>
    <w:rsid w:val="00063D84"/>
    <w:rsid w:val="0006636D"/>
    <w:rsid w:val="00077D53"/>
    <w:rsid w:val="00080999"/>
    <w:rsid w:val="00081394"/>
    <w:rsid w:val="000816D8"/>
    <w:rsid w:val="00084162"/>
    <w:rsid w:val="00096D97"/>
    <w:rsid w:val="000A15F6"/>
    <w:rsid w:val="000A36C2"/>
    <w:rsid w:val="000A70AA"/>
    <w:rsid w:val="000A7B82"/>
    <w:rsid w:val="000B34BD"/>
    <w:rsid w:val="000B61BC"/>
    <w:rsid w:val="000C7E2A"/>
    <w:rsid w:val="000D2C56"/>
    <w:rsid w:val="000D6BC3"/>
    <w:rsid w:val="000D75AF"/>
    <w:rsid w:val="000E09E2"/>
    <w:rsid w:val="000E63BF"/>
    <w:rsid w:val="000E66F5"/>
    <w:rsid w:val="000F4CFB"/>
    <w:rsid w:val="001166A9"/>
    <w:rsid w:val="00116834"/>
    <w:rsid w:val="00117666"/>
    <w:rsid w:val="001223A7"/>
    <w:rsid w:val="00127F3D"/>
    <w:rsid w:val="00134256"/>
    <w:rsid w:val="00147395"/>
    <w:rsid w:val="001552C9"/>
    <w:rsid w:val="0015567C"/>
    <w:rsid w:val="001726A9"/>
    <w:rsid w:val="00177D84"/>
    <w:rsid w:val="00182B99"/>
    <w:rsid w:val="00186622"/>
    <w:rsid w:val="001964EF"/>
    <w:rsid w:val="001A655A"/>
    <w:rsid w:val="001B0477"/>
    <w:rsid w:val="001B1A2C"/>
    <w:rsid w:val="001B2F12"/>
    <w:rsid w:val="001B6015"/>
    <w:rsid w:val="001D3DF0"/>
    <w:rsid w:val="001D5C23"/>
    <w:rsid w:val="001F2EE8"/>
    <w:rsid w:val="001F3D52"/>
    <w:rsid w:val="001F4C07"/>
    <w:rsid w:val="00205DE7"/>
    <w:rsid w:val="00211EC5"/>
    <w:rsid w:val="00217182"/>
    <w:rsid w:val="00220AEA"/>
    <w:rsid w:val="00223E33"/>
    <w:rsid w:val="0022654D"/>
    <w:rsid w:val="00226954"/>
    <w:rsid w:val="002271D6"/>
    <w:rsid w:val="00242839"/>
    <w:rsid w:val="002430F1"/>
    <w:rsid w:val="00250C09"/>
    <w:rsid w:val="00260C81"/>
    <w:rsid w:val="002629A3"/>
    <w:rsid w:val="00263C2B"/>
    <w:rsid w:val="00264BB4"/>
    <w:rsid w:val="00265660"/>
    <w:rsid w:val="00267D18"/>
    <w:rsid w:val="00275F1F"/>
    <w:rsid w:val="00280EEE"/>
    <w:rsid w:val="00281844"/>
    <w:rsid w:val="002868E2"/>
    <w:rsid w:val="002869C3"/>
    <w:rsid w:val="00290BFE"/>
    <w:rsid w:val="002936E4"/>
    <w:rsid w:val="002959B3"/>
    <w:rsid w:val="00296B88"/>
    <w:rsid w:val="002A58E2"/>
    <w:rsid w:val="002A620A"/>
    <w:rsid w:val="002A7C8E"/>
    <w:rsid w:val="002C4C96"/>
    <w:rsid w:val="002C74CA"/>
    <w:rsid w:val="002D1429"/>
    <w:rsid w:val="002F744D"/>
    <w:rsid w:val="00303DE6"/>
    <w:rsid w:val="00310124"/>
    <w:rsid w:val="00313372"/>
    <w:rsid w:val="00320303"/>
    <w:rsid w:val="00320586"/>
    <w:rsid w:val="00321967"/>
    <w:rsid w:val="00323335"/>
    <w:rsid w:val="00330642"/>
    <w:rsid w:val="00344169"/>
    <w:rsid w:val="00345B64"/>
    <w:rsid w:val="00352D5D"/>
    <w:rsid w:val="003544FB"/>
    <w:rsid w:val="00361D4B"/>
    <w:rsid w:val="003627AF"/>
    <w:rsid w:val="00363ACB"/>
    <w:rsid w:val="00365D63"/>
    <w:rsid w:val="0036793B"/>
    <w:rsid w:val="00371E95"/>
    <w:rsid w:val="00372682"/>
    <w:rsid w:val="00376CC5"/>
    <w:rsid w:val="00377568"/>
    <w:rsid w:val="0039693B"/>
    <w:rsid w:val="003A087F"/>
    <w:rsid w:val="003D2F2D"/>
    <w:rsid w:val="003E40B9"/>
    <w:rsid w:val="003F7C6F"/>
    <w:rsid w:val="00401590"/>
    <w:rsid w:val="00401F84"/>
    <w:rsid w:val="004120A3"/>
    <w:rsid w:val="00414C24"/>
    <w:rsid w:val="00421BCD"/>
    <w:rsid w:val="00422C94"/>
    <w:rsid w:val="00426686"/>
    <w:rsid w:val="00450E91"/>
    <w:rsid w:val="004519D0"/>
    <w:rsid w:val="0045407D"/>
    <w:rsid w:val="0046193D"/>
    <w:rsid w:val="004636D0"/>
    <w:rsid w:val="00463E3D"/>
    <w:rsid w:val="004645AE"/>
    <w:rsid w:val="0046636C"/>
    <w:rsid w:val="00477CE0"/>
    <w:rsid w:val="004808FE"/>
    <w:rsid w:val="00493BA7"/>
    <w:rsid w:val="00495213"/>
    <w:rsid w:val="00496F2E"/>
    <w:rsid w:val="004979F5"/>
    <w:rsid w:val="004A4AB0"/>
    <w:rsid w:val="004B3B75"/>
    <w:rsid w:val="004B5C0B"/>
    <w:rsid w:val="004C0E67"/>
    <w:rsid w:val="004C3218"/>
    <w:rsid w:val="004D14DF"/>
    <w:rsid w:val="004D3E33"/>
    <w:rsid w:val="004E3F37"/>
    <w:rsid w:val="004F31C1"/>
    <w:rsid w:val="0050073E"/>
    <w:rsid w:val="00503FCF"/>
    <w:rsid w:val="00504BBC"/>
    <w:rsid w:val="00511647"/>
    <w:rsid w:val="0051284E"/>
    <w:rsid w:val="0052373E"/>
    <w:rsid w:val="005250F2"/>
    <w:rsid w:val="00527994"/>
    <w:rsid w:val="00534A49"/>
    <w:rsid w:val="00560631"/>
    <w:rsid w:val="005647CB"/>
    <w:rsid w:val="005755CC"/>
    <w:rsid w:val="0059272B"/>
    <w:rsid w:val="005943B1"/>
    <w:rsid w:val="00594F93"/>
    <w:rsid w:val="005A018B"/>
    <w:rsid w:val="005A1848"/>
    <w:rsid w:val="005A1D84"/>
    <w:rsid w:val="005A70EA"/>
    <w:rsid w:val="005B0C3A"/>
    <w:rsid w:val="005B2B7C"/>
    <w:rsid w:val="005C3963"/>
    <w:rsid w:val="005D1500"/>
    <w:rsid w:val="005D1840"/>
    <w:rsid w:val="005D35E4"/>
    <w:rsid w:val="005D7910"/>
    <w:rsid w:val="005E57A6"/>
    <w:rsid w:val="00602AF2"/>
    <w:rsid w:val="006062C3"/>
    <w:rsid w:val="006148D1"/>
    <w:rsid w:val="0061711B"/>
    <w:rsid w:val="0062154F"/>
    <w:rsid w:val="00623286"/>
    <w:rsid w:val="00624A3D"/>
    <w:rsid w:val="00631A8C"/>
    <w:rsid w:val="006373AA"/>
    <w:rsid w:val="00651CA2"/>
    <w:rsid w:val="00653435"/>
    <w:rsid w:val="00653D60"/>
    <w:rsid w:val="00660D05"/>
    <w:rsid w:val="00671D9A"/>
    <w:rsid w:val="00673952"/>
    <w:rsid w:val="00677F1C"/>
    <w:rsid w:val="00681821"/>
    <w:rsid w:val="00686C9D"/>
    <w:rsid w:val="006873C1"/>
    <w:rsid w:val="00693574"/>
    <w:rsid w:val="006A20AC"/>
    <w:rsid w:val="006B2D5B"/>
    <w:rsid w:val="006B7D14"/>
    <w:rsid w:val="006C2AD4"/>
    <w:rsid w:val="006D19F3"/>
    <w:rsid w:val="006D3EDB"/>
    <w:rsid w:val="006D5B93"/>
    <w:rsid w:val="00701D07"/>
    <w:rsid w:val="00704D0D"/>
    <w:rsid w:val="007132C6"/>
    <w:rsid w:val="00725A7D"/>
    <w:rsid w:val="0073085C"/>
    <w:rsid w:val="00733784"/>
    <w:rsid w:val="007373F4"/>
    <w:rsid w:val="007418EC"/>
    <w:rsid w:val="00746505"/>
    <w:rsid w:val="00746C23"/>
    <w:rsid w:val="007502AB"/>
    <w:rsid w:val="00750FF8"/>
    <w:rsid w:val="00753BD8"/>
    <w:rsid w:val="007579D5"/>
    <w:rsid w:val="00773731"/>
    <w:rsid w:val="00774FF4"/>
    <w:rsid w:val="0078416E"/>
    <w:rsid w:val="0078760B"/>
    <w:rsid w:val="00790BB3"/>
    <w:rsid w:val="00791959"/>
    <w:rsid w:val="00792043"/>
    <w:rsid w:val="0079333C"/>
    <w:rsid w:val="00797303"/>
    <w:rsid w:val="00797EDD"/>
    <w:rsid w:val="007A1A45"/>
    <w:rsid w:val="007A3249"/>
    <w:rsid w:val="007B0322"/>
    <w:rsid w:val="007B2059"/>
    <w:rsid w:val="007B5BD4"/>
    <w:rsid w:val="007B7157"/>
    <w:rsid w:val="007C0E3F"/>
    <w:rsid w:val="007C206C"/>
    <w:rsid w:val="007C3229"/>
    <w:rsid w:val="007C5729"/>
    <w:rsid w:val="007E227B"/>
    <w:rsid w:val="007F2E57"/>
    <w:rsid w:val="007F5429"/>
    <w:rsid w:val="008111E4"/>
    <w:rsid w:val="0081301C"/>
    <w:rsid w:val="00817DD6"/>
    <w:rsid w:val="0082206D"/>
    <w:rsid w:val="0084028D"/>
    <w:rsid w:val="008414DE"/>
    <w:rsid w:val="00854567"/>
    <w:rsid w:val="00854F4A"/>
    <w:rsid w:val="008629A9"/>
    <w:rsid w:val="00864363"/>
    <w:rsid w:val="008644F5"/>
    <w:rsid w:val="00864B8A"/>
    <w:rsid w:val="00865F63"/>
    <w:rsid w:val="008664AF"/>
    <w:rsid w:val="00871CDE"/>
    <w:rsid w:val="008722BA"/>
    <w:rsid w:val="00874226"/>
    <w:rsid w:val="0088513A"/>
    <w:rsid w:val="00890326"/>
    <w:rsid w:val="00893C19"/>
    <w:rsid w:val="00894205"/>
    <w:rsid w:val="008A1F59"/>
    <w:rsid w:val="008A21C5"/>
    <w:rsid w:val="008C1DA5"/>
    <w:rsid w:val="008C74E6"/>
    <w:rsid w:val="008D6C8D"/>
    <w:rsid w:val="008E248B"/>
    <w:rsid w:val="008E2B54"/>
    <w:rsid w:val="008E2DEB"/>
    <w:rsid w:val="008E4404"/>
    <w:rsid w:val="008E58C7"/>
    <w:rsid w:val="008E65BA"/>
    <w:rsid w:val="008F5021"/>
    <w:rsid w:val="00904FB9"/>
    <w:rsid w:val="00905976"/>
    <w:rsid w:val="009117C2"/>
    <w:rsid w:val="009169B1"/>
    <w:rsid w:val="009175E0"/>
    <w:rsid w:val="009231E9"/>
    <w:rsid w:val="00924F8E"/>
    <w:rsid w:val="00942944"/>
    <w:rsid w:val="00943573"/>
    <w:rsid w:val="009662B0"/>
    <w:rsid w:val="0097002D"/>
    <w:rsid w:val="00971B61"/>
    <w:rsid w:val="00973B3B"/>
    <w:rsid w:val="0097434F"/>
    <w:rsid w:val="00975A44"/>
    <w:rsid w:val="00980C31"/>
    <w:rsid w:val="00991F7C"/>
    <w:rsid w:val="009920C6"/>
    <w:rsid w:val="00994E03"/>
    <w:rsid w:val="0099507F"/>
    <w:rsid w:val="009955FF"/>
    <w:rsid w:val="009A39C8"/>
    <w:rsid w:val="009A4271"/>
    <w:rsid w:val="009B1DCC"/>
    <w:rsid w:val="009B2B7A"/>
    <w:rsid w:val="009B4462"/>
    <w:rsid w:val="009C17C2"/>
    <w:rsid w:val="009C54BA"/>
    <w:rsid w:val="009D259D"/>
    <w:rsid w:val="009D2F6E"/>
    <w:rsid w:val="009D74FC"/>
    <w:rsid w:val="009E7291"/>
    <w:rsid w:val="009F2CDA"/>
    <w:rsid w:val="009F37BF"/>
    <w:rsid w:val="009F769B"/>
    <w:rsid w:val="00A05B95"/>
    <w:rsid w:val="00A100C0"/>
    <w:rsid w:val="00A173D4"/>
    <w:rsid w:val="00A20F26"/>
    <w:rsid w:val="00A22B49"/>
    <w:rsid w:val="00A24118"/>
    <w:rsid w:val="00A31A8F"/>
    <w:rsid w:val="00A31D20"/>
    <w:rsid w:val="00A331F8"/>
    <w:rsid w:val="00A4258C"/>
    <w:rsid w:val="00A4693D"/>
    <w:rsid w:val="00A4772A"/>
    <w:rsid w:val="00A50D9D"/>
    <w:rsid w:val="00A51DF7"/>
    <w:rsid w:val="00A53000"/>
    <w:rsid w:val="00A545C6"/>
    <w:rsid w:val="00A652D0"/>
    <w:rsid w:val="00A75F87"/>
    <w:rsid w:val="00A772AC"/>
    <w:rsid w:val="00A8496A"/>
    <w:rsid w:val="00A95D8B"/>
    <w:rsid w:val="00AA15DC"/>
    <w:rsid w:val="00AC0270"/>
    <w:rsid w:val="00AC3EA3"/>
    <w:rsid w:val="00AC40C0"/>
    <w:rsid w:val="00AC792D"/>
    <w:rsid w:val="00AD1EFB"/>
    <w:rsid w:val="00AE2700"/>
    <w:rsid w:val="00AF2AEA"/>
    <w:rsid w:val="00AF4339"/>
    <w:rsid w:val="00B254FC"/>
    <w:rsid w:val="00B305D9"/>
    <w:rsid w:val="00B30D72"/>
    <w:rsid w:val="00B44499"/>
    <w:rsid w:val="00B450D8"/>
    <w:rsid w:val="00B53B83"/>
    <w:rsid w:val="00B553CD"/>
    <w:rsid w:val="00B657B8"/>
    <w:rsid w:val="00B814A5"/>
    <w:rsid w:val="00B83746"/>
    <w:rsid w:val="00B84920"/>
    <w:rsid w:val="00B85437"/>
    <w:rsid w:val="00B8556A"/>
    <w:rsid w:val="00BA4189"/>
    <w:rsid w:val="00BC4459"/>
    <w:rsid w:val="00BD03CC"/>
    <w:rsid w:val="00BD7AE9"/>
    <w:rsid w:val="00BE0038"/>
    <w:rsid w:val="00C012A3"/>
    <w:rsid w:val="00C16E21"/>
    <w:rsid w:val="00C16F19"/>
    <w:rsid w:val="00C25E14"/>
    <w:rsid w:val="00C35514"/>
    <w:rsid w:val="00C3563F"/>
    <w:rsid w:val="00C36BC3"/>
    <w:rsid w:val="00C4062C"/>
    <w:rsid w:val="00C42BB1"/>
    <w:rsid w:val="00C4307F"/>
    <w:rsid w:val="00C52A7B"/>
    <w:rsid w:val="00C53C09"/>
    <w:rsid w:val="00C6324C"/>
    <w:rsid w:val="00C64608"/>
    <w:rsid w:val="00C65CD9"/>
    <w:rsid w:val="00C65F49"/>
    <w:rsid w:val="00C679AA"/>
    <w:rsid w:val="00C67F4F"/>
    <w:rsid w:val="00C724CF"/>
    <w:rsid w:val="00C73242"/>
    <w:rsid w:val="00C757D9"/>
    <w:rsid w:val="00C75972"/>
    <w:rsid w:val="00C775C7"/>
    <w:rsid w:val="00C82792"/>
    <w:rsid w:val="00C84C50"/>
    <w:rsid w:val="00C87CA5"/>
    <w:rsid w:val="00C91B9F"/>
    <w:rsid w:val="00C941B7"/>
    <w:rsid w:val="00C948FD"/>
    <w:rsid w:val="00CA0B0D"/>
    <w:rsid w:val="00CA46DE"/>
    <w:rsid w:val="00CB43D5"/>
    <w:rsid w:val="00CB57A5"/>
    <w:rsid w:val="00CB6F5F"/>
    <w:rsid w:val="00CC76F9"/>
    <w:rsid w:val="00CD066B"/>
    <w:rsid w:val="00CD46E2"/>
    <w:rsid w:val="00CE13E4"/>
    <w:rsid w:val="00CE13E6"/>
    <w:rsid w:val="00CF19AD"/>
    <w:rsid w:val="00CF19E5"/>
    <w:rsid w:val="00CF1B9F"/>
    <w:rsid w:val="00CF1EE6"/>
    <w:rsid w:val="00CF2DB1"/>
    <w:rsid w:val="00D00D0B"/>
    <w:rsid w:val="00D03F56"/>
    <w:rsid w:val="00D04B69"/>
    <w:rsid w:val="00D05FFB"/>
    <w:rsid w:val="00D43CFC"/>
    <w:rsid w:val="00D50C81"/>
    <w:rsid w:val="00D537FA"/>
    <w:rsid w:val="00D541A4"/>
    <w:rsid w:val="00D5547D"/>
    <w:rsid w:val="00D606C7"/>
    <w:rsid w:val="00D60B9F"/>
    <w:rsid w:val="00D75180"/>
    <w:rsid w:val="00D80D99"/>
    <w:rsid w:val="00D8417C"/>
    <w:rsid w:val="00D9503C"/>
    <w:rsid w:val="00D9598D"/>
    <w:rsid w:val="00DB473B"/>
    <w:rsid w:val="00DC6EF7"/>
    <w:rsid w:val="00DD54E7"/>
    <w:rsid w:val="00DD69E1"/>
    <w:rsid w:val="00DD73EF"/>
    <w:rsid w:val="00DE0EF3"/>
    <w:rsid w:val="00DE23E8"/>
    <w:rsid w:val="00DE3686"/>
    <w:rsid w:val="00DF4E53"/>
    <w:rsid w:val="00E0128B"/>
    <w:rsid w:val="00E01725"/>
    <w:rsid w:val="00E01B27"/>
    <w:rsid w:val="00E0723B"/>
    <w:rsid w:val="00E16896"/>
    <w:rsid w:val="00E22263"/>
    <w:rsid w:val="00E27B30"/>
    <w:rsid w:val="00E31AAE"/>
    <w:rsid w:val="00E33318"/>
    <w:rsid w:val="00E33401"/>
    <w:rsid w:val="00E35B2C"/>
    <w:rsid w:val="00E45D10"/>
    <w:rsid w:val="00E63798"/>
    <w:rsid w:val="00E64E17"/>
    <w:rsid w:val="00E70591"/>
    <w:rsid w:val="00E71517"/>
    <w:rsid w:val="00E92EB7"/>
    <w:rsid w:val="00E942D8"/>
    <w:rsid w:val="00E958E6"/>
    <w:rsid w:val="00EA3D3C"/>
    <w:rsid w:val="00EA4F41"/>
    <w:rsid w:val="00EB0303"/>
    <w:rsid w:val="00EB2BB8"/>
    <w:rsid w:val="00EC05CC"/>
    <w:rsid w:val="00EC41DC"/>
    <w:rsid w:val="00EC7CC3"/>
    <w:rsid w:val="00ED0864"/>
    <w:rsid w:val="00ED1912"/>
    <w:rsid w:val="00EF17AF"/>
    <w:rsid w:val="00F035D8"/>
    <w:rsid w:val="00F037D2"/>
    <w:rsid w:val="00F10616"/>
    <w:rsid w:val="00F15C93"/>
    <w:rsid w:val="00F20A52"/>
    <w:rsid w:val="00F223F7"/>
    <w:rsid w:val="00F240EB"/>
    <w:rsid w:val="00F246D2"/>
    <w:rsid w:val="00F3477D"/>
    <w:rsid w:val="00F45DB7"/>
    <w:rsid w:val="00F46494"/>
    <w:rsid w:val="00F50687"/>
    <w:rsid w:val="00F536DB"/>
    <w:rsid w:val="00F53947"/>
    <w:rsid w:val="00F558AB"/>
    <w:rsid w:val="00F615C8"/>
    <w:rsid w:val="00F61CCE"/>
    <w:rsid w:val="00F61D89"/>
    <w:rsid w:val="00F701A7"/>
    <w:rsid w:val="00F80BA1"/>
    <w:rsid w:val="00F86ABB"/>
    <w:rsid w:val="00F8770D"/>
    <w:rsid w:val="00FA30CB"/>
    <w:rsid w:val="00FB0D26"/>
    <w:rsid w:val="00FD0ABB"/>
    <w:rsid w:val="00FD7648"/>
    <w:rsid w:val="00FF178B"/>
    <w:rsid w:val="00FF5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0285DFF3-7232-4B2D-A93E-8CE5E33F0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C0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E57A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5E57A6"/>
    <w:rPr>
      <w:rFonts w:ascii="Times New Roman" w:hAnsi="Times New Roman" w:cs="Times New Roman"/>
      <w:b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5E57A6"/>
    <w:rPr>
      <w:rFonts w:cs="Times New Roman"/>
      <w:noProof/>
    </w:rPr>
  </w:style>
  <w:style w:type="character" w:customStyle="1" w:styleId="EndNoteBibliographyChar">
    <w:name w:val="EndNote Bibliography Char"/>
    <w:basedOn w:val="TitleChar"/>
    <w:link w:val="EndNoteBibliography"/>
    <w:rsid w:val="005E57A6"/>
    <w:rPr>
      <w:rFonts w:ascii="Times New Roman" w:hAnsi="Times New Roman" w:cs="Times New Roman"/>
      <w:b w:val="0"/>
      <w:noProof/>
      <w:sz w:val="24"/>
      <w:szCs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F19E5"/>
    <w:rPr>
      <w:rFonts w:ascii="Times New Roman" w:eastAsia="Cambr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70647C-46D1-492D-A819-73F99005CA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Krokoz™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ei Tumanov</dc:creator>
  <cp:lastModifiedBy>Eleanor Masterman</cp:lastModifiedBy>
  <cp:revision>3</cp:revision>
  <cp:lastPrinted>2021-05-18T20:10:00Z</cp:lastPrinted>
  <dcterms:created xsi:type="dcterms:W3CDTF">2021-05-20T20:22:00Z</dcterms:created>
  <dcterms:modified xsi:type="dcterms:W3CDTF">2021-06-29T15:49:00Z</dcterms:modified>
</cp:coreProperties>
</file>